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3C1B2" w14:textId="764926D7" w:rsidR="008B60AE" w:rsidRPr="0044256D" w:rsidRDefault="00910441">
      <w:pPr>
        <w:rPr>
          <w:b/>
        </w:rPr>
      </w:pPr>
      <w:r w:rsidRPr="0044256D">
        <w:rPr>
          <w:rFonts w:eastAsia="Times New Roman" w:cs="Times New Roman"/>
          <w:b/>
          <w:color w:val="000000"/>
        </w:rPr>
        <w:t>'Supplementary File 1</w:t>
      </w:r>
      <w:r w:rsidR="00F1035B" w:rsidRPr="0044256D">
        <w:rPr>
          <w:b/>
        </w:rPr>
        <w:t>.</w:t>
      </w:r>
    </w:p>
    <w:tbl>
      <w:tblPr>
        <w:tblW w:w="11595" w:type="dxa"/>
        <w:tblLayout w:type="fixed"/>
        <w:tblLook w:val="04A0" w:firstRow="1" w:lastRow="0" w:firstColumn="1" w:lastColumn="0" w:noHBand="0" w:noVBand="1"/>
      </w:tblPr>
      <w:tblGrid>
        <w:gridCol w:w="885"/>
        <w:gridCol w:w="1760"/>
        <w:gridCol w:w="1260"/>
        <w:gridCol w:w="1350"/>
        <w:gridCol w:w="1350"/>
        <w:gridCol w:w="990"/>
        <w:gridCol w:w="1080"/>
        <w:gridCol w:w="1750"/>
        <w:gridCol w:w="1170"/>
      </w:tblGrid>
      <w:tr w:rsidR="00F1035B" w:rsidRPr="00057AB5" w14:paraId="325A53E9" w14:textId="77777777" w:rsidTr="00AD7F77">
        <w:trPr>
          <w:trHeight w:val="360"/>
        </w:trPr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0A999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igure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B3EE9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D5909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ean </w:t>
            </w:r>
            <w:proofErr w:type="spellStart"/>
            <w:r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dU</w:t>
            </w:r>
            <w:proofErr w:type="spellEnd"/>
            <w:r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PLA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18DA5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Variance </w:t>
            </w:r>
            <w:proofErr w:type="spellStart"/>
            <w:r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dU</w:t>
            </w:r>
            <w:proofErr w:type="spellEnd"/>
            <w:r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PLA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7DA54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IRF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3B8FC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IRF mea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07BB75" w14:textId="30044AE2" w:rsidR="00F1035B" w:rsidRPr="00057AB5" w:rsidRDefault="001E721B" w:rsidP="00AD7F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SIRF </w:t>
            </w:r>
            <w:r w:rsidR="00F1035B"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AF3C23" w14:textId="77777777" w:rsidR="00F1035B" w:rsidRPr="00057AB5" w:rsidRDefault="00F1035B" w:rsidP="00AD7F77">
            <w:pPr>
              <w:ind w:right="134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2F33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1035B" w:rsidRPr="00057AB5" w14:paraId="125931F4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51E8E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3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620A1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W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2AECF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2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D10E21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743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17D86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L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D523F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D2421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8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3ECB45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08D82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2</w:t>
            </w:r>
          </w:p>
        </w:tc>
      </w:tr>
      <w:tr w:rsidR="00F1035B" w:rsidRPr="00057AB5" w14:paraId="5E468233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DE12C5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82BAB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p53 K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423D0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1.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2BFCA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142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88549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L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22922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4DC5D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1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AAF974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30D42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035B" w:rsidRPr="00057AB5" w14:paraId="0D08926E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FDCFA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4B79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W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D458A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4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5AB48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895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CB493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L3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C3F3E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71D97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.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B06234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B432A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F1035B" w:rsidRPr="00057AB5" w14:paraId="2F8F027D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E6444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D71C9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p53 K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714FF4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3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154831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337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7F3FB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LL3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C270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30E47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9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B9C125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33A00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C5710" w:rsidRPr="00057AB5" w14:paraId="74B094CE" w14:textId="77777777" w:rsidTr="00AD7F77">
        <w:trPr>
          <w:trHeight w:val="320"/>
        </w:trPr>
        <w:tc>
          <w:tcPr>
            <w:tcW w:w="88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5F3600" w14:textId="77777777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A76782" w14:textId="7F54E607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HAP-1 W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3AA0F9" w14:textId="44437D00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444.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3E3384" w14:textId="045A1A8B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45895.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B3E98" w14:textId="589B113D" w:rsidR="005C5710" w:rsidRPr="00057AB5" w:rsidRDefault="00CE2FC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MRE11</w:t>
            </w:r>
            <w:r w:rsidR="005C5710">
              <w:rPr>
                <w:rFonts w:ascii="Calibri" w:eastAsia="Times New Roman" w:hAnsi="Calibri"/>
                <w:color w:val="000000"/>
              </w:rPr>
              <w:t>+H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AD3FC8" w14:textId="30CF5AEC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29.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74D186" w14:textId="2EA6A564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860.04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96AA84" w14:textId="579165D4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-2.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186391" w14:textId="10A9B28A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0.004</w:t>
            </w:r>
          </w:p>
        </w:tc>
      </w:tr>
      <w:tr w:rsidR="005C5710" w:rsidRPr="00057AB5" w14:paraId="30C0088A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498897" w14:textId="77777777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09D61B" w14:textId="184B1A96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HAP-1 p53 K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67AE10" w14:textId="1B497956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513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8D7701" w14:textId="347A43F6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53337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1B1702" w14:textId="34CB9330" w:rsidR="005C5710" w:rsidRPr="00057AB5" w:rsidRDefault="00CE2FC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MRE11</w:t>
            </w:r>
            <w:r w:rsidR="005C5710">
              <w:rPr>
                <w:rFonts w:ascii="Calibri" w:eastAsia="Times New Roman" w:hAnsi="Calibri"/>
                <w:color w:val="000000"/>
              </w:rPr>
              <w:t>+H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EAA07" w14:textId="2958D3ED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18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DDA396" w14:textId="2096C28D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358.8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D9918E" w14:textId="52B26A1F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1A2D1" w14:textId="219E0B5E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5C5710" w:rsidRPr="00057AB5" w14:paraId="4EBF519C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45D17" w14:textId="77777777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pp. 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4415B7" w14:textId="39C8474F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HAP-1 W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20FEE" w14:textId="5117EC7A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342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2A0072" w14:textId="7DC318F1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12743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5FC6DE" w14:textId="75186027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MRE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D07FE" w14:textId="47AE783C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18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0870D8" w14:textId="4C0BCEFC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146.5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DDD294" w14:textId="1F10442A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-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E455E1" w14:textId="666614D4" w:rsidR="005C5710" w:rsidRPr="00057AB5" w:rsidRDefault="005C5710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</w:rPr>
              <w:t>0.255</w:t>
            </w:r>
          </w:p>
        </w:tc>
      </w:tr>
      <w:tr w:rsidR="00F1035B" w:rsidRPr="00057AB5" w14:paraId="568ACAD6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AA25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22C72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p53 K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403F4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3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C83B2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337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2B92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RE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D734B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F0961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8.8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E7BC75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35B5C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035B" w:rsidRPr="00057AB5" w14:paraId="46030CF4" w14:textId="77777777" w:rsidTr="00AD7F77">
        <w:trPr>
          <w:trHeight w:val="320"/>
        </w:trPr>
        <w:tc>
          <w:tcPr>
            <w:tcW w:w="88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945B3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7C474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W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C6BFF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3.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BF2C6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378.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17B58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+H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9AC4E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8147E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7.37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075A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DA65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09</w:t>
            </w:r>
          </w:p>
        </w:tc>
      </w:tr>
      <w:tr w:rsidR="00F1035B" w:rsidRPr="00057AB5" w14:paraId="7417909A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14D31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F218A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p53 K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A7B03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6.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2095E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865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22DFC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+H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EEFB74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17325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4.7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1B42C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DCF10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035B" w:rsidRPr="00057AB5" w14:paraId="05313C6E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1355D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D0D02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os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CF3B9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56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2E099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5114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33AC3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63A90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595274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79.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BD1A3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2OS vs Saos-2:  -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A35CF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6</w:t>
            </w:r>
          </w:p>
        </w:tc>
      </w:tr>
      <w:tr w:rsidR="00F1035B" w:rsidRPr="00057AB5" w14:paraId="06B67292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E8084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91533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2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33631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19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6E377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8134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52814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378C91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185A7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7.3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542FA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2OS vs R175H: 7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B4BCA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01</w:t>
            </w:r>
          </w:p>
        </w:tc>
        <w:bookmarkStart w:id="0" w:name="_GoBack"/>
        <w:bookmarkEnd w:id="0"/>
      </w:tr>
      <w:tr w:rsidR="00F1035B" w:rsidRPr="00057AB5" w14:paraId="115506E7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55EFF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E438B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os-2 R175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097B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7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A98CD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7248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8CFEE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1AD15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DE852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8.6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A7BF2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2OS vs R273H: 7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5D10A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F1035B" w:rsidRPr="00057AB5" w14:paraId="255EF63D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F687C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408E1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os-2 R273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9577E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2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26B74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722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522C7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81570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F49A6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.9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D47315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4FA44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035B" w:rsidRPr="00057AB5" w14:paraId="4158946B" w14:textId="77777777" w:rsidTr="00AD7F77">
        <w:trPr>
          <w:trHeight w:val="320"/>
        </w:trPr>
        <w:tc>
          <w:tcPr>
            <w:tcW w:w="88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195AF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C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C2FF7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W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CFFE6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2.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5FA4C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235.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40A3B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2+H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D4380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3.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7755D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382.91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5FBE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3D364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F1035B" w:rsidRPr="00057AB5" w14:paraId="2495891B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42970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A9A0D1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p53 K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8B5CB4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7012A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005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88390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2+H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01A441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2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07271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1658.3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41A5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22514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035B" w:rsidRPr="00057AB5" w14:paraId="2D13CC34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B9A901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9536D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CT116 W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64FD9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8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625C6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611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7EE81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2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9B18B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111D7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.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A371E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54D24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F1035B" w:rsidRPr="00057AB5" w14:paraId="6A6B58DF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8DBBA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64206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CT116 GOF R248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3BCE4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9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658934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67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4D830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2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A990F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2B4E9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8.0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73B2A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A884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035B" w:rsidRPr="00057AB5" w14:paraId="2320FBBB" w14:textId="77777777" w:rsidTr="00AD7F77">
        <w:trPr>
          <w:trHeight w:val="320"/>
        </w:trPr>
        <w:tc>
          <w:tcPr>
            <w:tcW w:w="88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3D429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pp. 4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319EE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CT116 W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A1F9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8.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8BDB7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611.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F7A1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+H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AB829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BEE56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55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74745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A117F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7</w:t>
            </w:r>
          </w:p>
        </w:tc>
      </w:tr>
      <w:tr w:rsidR="00F1035B" w:rsidRPr="00057AB5" w14:paraId="22775067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65F3B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43E24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CT116 GOF R248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D01C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9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4B1C45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67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88543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+H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390F4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ACCBB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6.9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0FF4B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2AC93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035B" w:rsidRPr="00057AB5" w14:paraId="68936D55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544314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pp. 4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9E30E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1299 W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C7EC0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2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B7CDF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386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4963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E41CB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2D822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.4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E7C3F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5525A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F1035B" w:rsidRPr="00057AB5" w14:paraId="3C54393D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D6500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C85FC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1299 p53 S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0F234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6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9D17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829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754DD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38373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B8B2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5.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06445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788A0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035B" w:rsidRPr="00057AB5" w14:paraId="453D7E5B" w14:textId="77777777" w:rsidTr="00AD7F77">
        <w:trPr>
          <w:trHeight w:val="320"/>
        </w:trPr>
        <w:tc>
          <w:tcPr>
            <w:tcW w:w="88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4ABF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pp. 4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E5A4D4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os-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F1362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56.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B7478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5114.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05D0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2+H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3D1AE1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CD49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.60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B4C78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2OS vs Saos-2:  -2.4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5746A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F1035B" w:rsidRPr="00057AB5" w14:paraId="12FF594D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254A2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9B16A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2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C200D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19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A79DC4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8134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C114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2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0F25D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2C3FC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1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709B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2OS vs R175H: 7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5B635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F1035B" w:rsidRPr="00057AB5" w14:paraId="00C8B8FF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19E2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EC834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os-2 R175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74F71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7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38CF7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7248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7C612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2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A7C2D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EBDD9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1.0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A00DD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2OS vs R273H: 7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3FEF3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F1035B" w:rsidRPr="00057AB5" w14:paraId="617B1701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6DC1F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B6E47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os-2 R273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67965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2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0049E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7220.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2042D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2+H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B1873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C9FD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.2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D0605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CCE50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035B" w:rsidRPr="00057AB5" w14:paraId="5695EB28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2E7CE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pp. 4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7B315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1299 W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21AF8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2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569EE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386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1C2411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2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A099E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3E460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8.5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11837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EC340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F1035B" w:rsidRPr="00057AB5" w14:paraId="7AFB48B3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6B30D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3DF46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1299 p53 S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D72CF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6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E546D1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829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A8B2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2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193F1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6531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8.9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FE44E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A5A6C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F1035B" w:rsidRPr="00057AB5" w14:paraId="6FDC8C82" w14:textId="77777777" w:rsidTr="00AD7F77">
        <w:trPr>
          <w:trHeight w:val="320"/>
        </w:trPr>
        <w:tc>
          <w:tcPr>
            <w:tcW w:w="88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20EE5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B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646E6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W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ED17E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0.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B9C2C5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741.7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71C39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Q+H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69C216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47A95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388FA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vs p53 null: 5.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EAD439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F1035B" w:rsidRPr="00057AB5" w14:paraId="2A9729C6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7568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8F6A42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p53 K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EC518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6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FF681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924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48932C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Q+H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42B29D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CAEA4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5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8A9D4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53 null vs HAP-1+PFM39: -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C1884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9</w:t>
            </w:r>
          </w:p>
        </w:tc>
      </w:tr>
      <w:tr w:rsidR="00F1035B" w:rsidRPr="00057AB5" w14:paraId="30F950DA" w14:textId="77777777" w:rsidTr="00AD7F77">
        <w:trPr>
          <w:trHeight w:val="320"/>
        </w:trPr>
        <w:tc>
          <w:tcPr>
            <w:tcW w:w="8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2A5A10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DD613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WT +PFM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9A94EE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2.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505C3B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834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EF213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Q+H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DB313F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FD230A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0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618B7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-1 vs HAP-1+PFM39: 2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5EF568" w14:textId="77777777" w:rsidR="00F1035B" w:rsidRPr="00057AB5" w:rsidRDefault="00F1035B" w:rsidP="00AD7F7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7A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</w:tr>
    </w:tbl>
    <w:p w14:paraId="679F8C44" w14:textId="77777777" w:rsidR="00F1035B" w:rsidRDefault="00F1035B"/>
    <w:sectPr w:rsidR="00F1035B" w:rsidSect="00F1035B">
      <w:pgSz w:w="12240" w:h="15840"/>
      <w:pgMar w:top="720" w:right="288" w:bottom="432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35B"/>
    <w:rsid w:val="000743E8"/>
    <w:rsid w:val="00144738"/>
    <w:rsid w:val="00166441"/>
    <w:rsid w:val="001E721B"/>
    <w:rsid w:val="001F3624"/>
    <w:rsid w:val="00292B29"/>
    <w:rsid w:val="00295975"/>
    <w:rsid w:val="002B52D7"/>
    <w:rsid w:val="00334F9E"/>
    <w:rsid w:val="003A557A"/>
    <w:rsid w:val="003F7744"/>
    <w:rsid w:val="00416F08"/>
    <w:rsid w:val="0044256D"/>
    <w:rsid w:val="004D6A0E"/>
    <w:rsid w:val="00517BB7"/>
    <w:rsid w:val="00546D92"/>
    <w:rsid w:val="005879E9"/>
    <w:rsid w:val="005C5710"/>
    <w:rsid w:val="00632C32"/>
    <w:rsid w:val="006447EB"/>
    <w:rsid w:val="006C39B5"/>
    <w:rsid w:val="006D012E"/>
    <w:rsid w:val="00731323"/>
    <w:rsid w:val="007424E6"/>
    <w:rsid w:val="00765750"/>
    <w:rsid w:val="00874718"/>
    <w:rsid w:val="008B60AE"/>
    <w:rsid w:val="008D3DE9"/>
    <w:rsid w:val="008E73B2"/>
    <w:rsid w:val="00910441"/>
    <w:rsid w:val="009C220B"/>
    <w:rsid w:val="00A33E23"/>
    <w:rsid w:val="00B250E1"/>
    <w:rsid w:val="00B735BE"/>
    <w:rsid w:val="00B9015D"/>
    <w:rsid w:val="00BC6D6C"/>
    <w:rsid w:val="00C711B4"/>
    <w:rsid w:val="00C75C40"/>
    <w:rsid w:val="00CD1C07"/>
    <w:rsid w:val="00CE2FC0"/>
    <w:rsid w:val="00D37812"/>
    <w:rsid w:val="00F1035B"/>
    <w:rsid w:val="00F677AA"/>
    <w:rsid w:val="00FC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9A1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lacher</dc:creator>
  <cp:keywords/>
  <dc:description/>
  <cp:lastModifiedBy>Katharina Schlacher</cp:lastModifiedBy>
  <cp:revision>4</cp:revision>
  <dcterms:created xsi:type="dcterms:W3CDTF">2017-12-16T13:50:00Z</dcterms:created>
  <dcterms:modified xsi:type="dcterms:W3CDTF">2017-12-16T13:50:00Z</dcterms:modified>
</cp:coreProperties>
</file>